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FA2" w:rsidRPr="00300FA2" w:rsidRDefault="00300FA2" w:rsidP="00300FA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0FA2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CA781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00F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CA781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00FA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A7819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bookmarkStart w:id="0" w:name="_GoBack"/>
      <w:bookmarkEnd w:id="0"/>
      <w:r w:rsidRPr="00300F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5717">
        <w:rPr>
          <w:rFonts w:ascii="Times New Roman" w:hAnsi="Times New Roman" w:cs="Times New Roman"/>
          <w:sz w:val="24"/>
          <w:szCs w:val="24"/>
          <w:lang w:val="en-US"/>
        </w:rPr>
        <w:t>Microsatellite</w:t>
      </w:r>
      <w:r w:rsidR="00E110A3" w:rsidRPr="00300F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0FA2">
        <w:rPr>
          <w:rFonts w:ascii="Times New Roman" w:hAnsi="Times New Roman" w:cs="Times New Roman"/>
          <w:sz w:val="24"/>
          <w:szCs w:val="24"/>
          <w:lang w:val="en-US"/>
        </w:rPr>
        <w:t xml:space="preserve">markers analysis in the studied family. Segregation analysis distinguishes the paternal origin of the preferentially skewed Xi present in the individual II.3. Xi is identified based on the 236 </w:t>
      </w:r>
      <w:proofErr w:type="spellStart"/>
      <w:r w:rsidRPr="00300FA2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300F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5717">
        <w:rPr>
          <w:rFonts w:ascii="Times New Roman" w:hAnsi="Times New Roman" w:cs="Times New Roman"/>
          <w:i/>
          <w:sz w:val="24"/>
          <w:szCs w:val="24"/>
          <w:lang w:val="en-US"/>
        </w:rPr>
        <w:t>AR</w:t>
      </w:r>
      <w:r w:rsidRPr="00300FA2">
        <w:rPr>
          <w:rFonts w:ascii="Times New Roman" w:hAnsi="Times New Roman" w:cs="Times New Roman"/>
          <w:sz w:val="24"/>
          <w:szCs w:val="24"/>
          <w:lang w:val="en-US"/>
        </w:rPr>
        <w:t xml:space="preserve"> allele and </w:t>
      </w:r>
      <w:proofErr w:type="gramStart"/>
      <w:r w:rsidRPr="00300FA2">
        <w:rPr>
          <w:rFonts w:ascii="Times New Roman" w:hAnsi="Times New Roman" w:cs="Times New Roman"/>
          <w:sz w:val="24"/>
          <w:szCs w:val="24"/>
          <w:lang w:val="en-US"/>
        </w:rPr>
        <w:t>the 37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0FA2">
        <w:rPr>
          <w:rFonts w:ascii="Times New Roman" w:hAnsi="Times New Roman" w:cs="Times New Roman"/>
          <w:sz w:val="24"/>
          <w:szCs w:val="24"/>
          <w:lang w:val="en-US"/>
        </w:rPr>
        <w:t xml:space="preserve">bp </w:t>
      </w:r>
      <w:r w:rsidRPr="00575717">
        <w:rPr>
          <w:rFonts w:ascii="Times New Roman" w:hAnsi="Times New Roman" w:cs="Times New Roman"/>
          <w:i/>
          <w:sz w:val="24"/>
          <w:szCs w:val="24"/>
          <w:lang w:val="en-US"/>
        </w:rPr>
        <w:t>RP2</w:t>
      </w:r>
      <w:r w:rsidRPr="00300FA2">
        <w:rPr>
          <w:rFonts w:ascii="Times New Roman" w:hAnsi="Times New Roman" w:cs="Times New Roman"/>
          <w:sz w:val="24"/>
          <w:szCs w:val="24"/>
          <w:lang w:val="en-US"/>
        </w:rPr>
        <w:t xml:space="preserve"> allele</w:t>
      </w:r>
      <w:proofErr w:type="gramEnd"/>
      <w:r w:rsidRPr="00300FA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7093E" w:rsidRPr="00575717" w:rsidRDefault="00F7093E">
      <w:pPr>
        <w:rPr>
          <w:lang w:val="en-US"/>
        </w:rPr>
      </w:pPr>
    </w:p>
    <w:tbl>
      <w:tblPr>
        <w:tblW w:w="0" w:type="auto"/>
        <w:jc w:val="center"/>
        <w:tblInd w:w="1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3549"/>
        <w:gridCol w:w="690"/>
        <w:gridCol w:w="690"/>
        <w:gridCol w:w="146"/>
        <w:gridCol w:w="750"/>
        <w:gridCol w:w="750"/>
        <w:gridCol w:w="146"/>
        <w:gridCol w:w="500"/>
        <w:gridCol w:w="654"/>
        <w:gridCol w:w="180"/>
        <w:gridCol w:w="439"/>
        <w:gridCol w:w="500"/>
        <w:gridCol w:w="500"/>
        <w:gridCol w:w="434"/>
        <w:gridCol w:w="392"/>
        <w:gridCol w:w="544"/>
        <w:gridCol w:w="789"/>
      </w:tblGrid>
      <w:tr w:rsidR="00575717" w:rsidRPr="00182FF0" w:rsidTr="00045AED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rker</w:t>
            </w:r>
            <w:proofErr w:type="spellEnd"/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omic</w:t>
            </w:r>
            <w:proofErr w:type="spellEnd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Position (hg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5AED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.</w:t>
            </w:r>
            <w:proofErr w:type="gramEnd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randfathe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5AED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.</w:t>
            </w:r>
            <w:proofErr w:type="gramEnd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randmothe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II.2  </w:t>
            </w:r>
            <w:proofErr w:type="spell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other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5AED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I.</w:t>
            </w:r>
            <w:proofErr w:type="gramEnd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un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0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III.1  </w:t>
            </w:r>
            <w:proofErr w:type="spell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band</w:t>
            </w:r>
            <w:proofErr w:type="spellEnd"/>
          </w:p>
        </w:tc>
      </w:tr>
      <w:tr w:rsidR="00575717" w:rsidRPr="00182FF0" w:rsidTr="00575717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75717" w:rsidRPr="00182FF0" w:rsidTr="00575717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575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XS1283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X:7867443-786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3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3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</w:p>
        </w:tc>
      </w:tr>
      <w:tr w:rsidR="00575717" w:rsidRPr="00182FF0" w:rsidTr="00575717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575717" w:rsidRDefault="00182FF0" w:rsidP="005757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57571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P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X</w:t>
            </w:r>
            <w:proofErr w:type="gramEnd"/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:46695746-4669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3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3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Xa</w:t>
            </w:r>
            <w:proofErr w:type="spellEnd"/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</w:tr>
      <w:tr w:rsidR="00575717" w:rsidRPr="00182FF0" w:rsidTr="00575717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575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7571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X:66765076-6676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4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Xa</w:t>
            </w:r>
            <w:proofErr w:type="spellEnd"/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</w:tr>
      <w:tr w:rsidR="00575717" w:rsidRPr="00182FF0" w:rsidTr="00575717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575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XS981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X:68197359-6819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4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</w:tr>
      <w:tr w:rsidR="00575717" w:rsidRPr="00182FF0" w:rsidTr="00575717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575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XS1187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X:131033176-13103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</w:p>
        </w:tc>
      </w:tr>
      <w:tr w:rsidR="00575717" w:rsidRPr="00182FF0" w:rsidTr="00575717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575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HPRT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X:133615405-13361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2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</w:p>
        </w:tc>
      </w:tr>
      <w:tr w:rsidR="00575717" w:rsidRPr="00182FF0" w:rsidTr="00575717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575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39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X:152632108-15263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1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</w:p>
        </w:tc>
      </w:tr>
      <w:tr w:rsidR="00575717" w:rsidRPr="00182FF0" w:rsidTr="00575717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FF0" w:rsidRPr="00182FF0" w:rsidRDefault="00182FF0" w:rsidP="00575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2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717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X</w:t>
            </w:r>
            <w:proofErr w:type="gramEnd"/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:154981543-154981768/</w:t>
            </w:r>
          </w:p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Y</w:t>
            </w:r>
            <w:proofErr w:type="gramEnd"/>
            <w:r w:rsidRPr="0018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:59084549-59084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C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C000"/>
                <w:sz w:val="24"/>
                <w:szCs w:val="24"/>
                <w:lang w:eastAsia="pt-B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C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  <w:t>2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FF"/>
                <w:sz w:val="24"/>
                <w:szCs w:val="24"/>
                <w:lang w:eastAsia="pt-BR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F0" w:rsidRPr="00182FF0" w:rsidRDefault="00182FF0" w:rsidP="0018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FF0" w:rsidRPr="00182FF0" w:rsidRDefault="00182FF0" w:rsidP="00182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  <w:lang w:eastAsia="pt-BR"/>
              </w:rPr>
            </w:pPr>
            <w:r w:rsidRPr="00182FF0"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  <w:lang w:eastAsia="pt-BR"/>
              </w:rPr>
              <w:t>207</w:t>
            </w:r>
          </w:p>
        </w:tc>
      </w:tr>
    </w:tbl>
    <w:p w:rsidR="00182FF0" w:rsidRDefault="00182FF0"/>
    <w:sectPr w:rsidR="00182FF0" w:rsidSect="006179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ilipe Brum Machado">
    <w15:presenceInfo w15:providerId="None" w15:userId="Filipe Brum Macha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99D"/>
    <w:rsid w:val="00045AED"/>
    <w:rsid w:val="00182FF0"/>
    <w:rsid w:val="00300FA2"/>
    <w:rsid w:val="00575717"/>
    <w:rsid w:val="0061799D"/>
    <w:rsid w:val="00C4569D"/>
    <w:rsid w:val="00CA7819"/>
    <w:rsid w:val="00E110A3"/>
    <w:rsid w:val="00EE5C24"/>
    <w:rsid w:val="00F7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11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10A3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E110A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11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10A3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E110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ERJ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 Rebouças</dc:creator>
  <cp:lastModifiedBy>Cíntia Rebouças</cp:lastModifiedBy>
  <cp:revision>3</cp:revision>
  <dcterms:created xsi:type="dcterms:W3CDTF">2018-12-12T14:35:00Z</dcterms:created>
  <dcterms:modified xsi:type="dcterms:W3CDTF">2019-01-21T14:20:00Z</dcterms:modified>
</cp:coreProperties>
</file>